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  <w:r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  <w:t>SUPPLEMENTARY TABLE 1</w:t>
      </w:r>
      <w:r w:rsidRPr="0026493D"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  <w:t>. Univariable and multivariable analyses of variables associated with intraoperative events</w:t>
      </w: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tbl>
      <w:tblPr>
        <w:tblpPr w:leftFromText="180" w:rightFromText="180" w:vertAnchor="page" w:horzAnchor="margin" w:tblpY="1833"/>
        <w:tblW w:w="12729" w:type="dxa"/>
        <w:tblLayout w:type="fixed"/>
        <w:tblLook w:val="04A0" w:firstRow="1" w:lastRow="0" w:firstColumn="1" w:lastColumn="0" w:noHBand="0" w:noVBand="1"/>
      </w:tblPr>
      <w:tblGrid>
        <w:gridCol w:w="4390"/>
        <w:gridCol w:w="2268"/>
        <w:gridCol w:w="1452"/>
        <w:gridCol w:w="2658"/>
        <w:gridCol w:w="1961"/>
      </w:tblGrid>
      <w:tr w:rsidR="005C607B" w:rsidRPr="0026493D" w:rsidTr="00AD7049">
        <w:trPr>
          <w:trHeight w:val="17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  <w:t>Univariable analysis</w:t>
            </w:r>
          </w:p>
        </w:tc>
        <w:tc>
          <w:tcPr>
            <w:tcW w:w="46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  <w:t>Multivariable analysis</w:t>
            </w:r>
          </w:p>
        </w:tc>
      </w:tr>
      <w:tr w:rsidR="005C607B" w:rsidRPr="0026493D" w:rsidTr="00AD7049">
        <w:trPr>
          <w:trHeight w:val="267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R (95% CI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R (95% CI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-value</w:t>
            </w:r>
          </w:p>
        </w:tc>
      </w:tr>
      <w:tr w:rsidR="005C607B" w:rsidRPr="0026493D" w:rsidTr="00AD7049">
        <w:trPr>
          <w:trHeight w:val="20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Age ≥ 65 years (vs. &lt;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158 (0.882-1.52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29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Removed step 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14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Female sex (vs. 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551 (0.419-0.72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611 (0.438-0.85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5C607B" w:rsidRPr="0026493D" w:rsidTr="00AD7049">
        <w:trPr>
          <w:trHeight w:val="136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 xml:space="preserve">ASA </w:t>
            </w:r>
            <w:r w:rsidRPr="0026493D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classification  III/IV  (vs.  I-I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444 (1.087-1.91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Removed step 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136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BMI ≥25 kg/m</w:t>
            </w: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514 (1.136-2.01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534 (1.089-2.16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14</w:t>
            </w:r>
          </w:p>
        </w:tc>
      </w:tr>
      <w:tr w:rsidR="005C607B" w:rsidRPr="0026493D" w:rsidTr="00AD7049">
        <w:trPr>
          <w:trHeight w:val="6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Previous abdominal surgery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219 (0.912-1.62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18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549 (1.115-2.15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09</w:t>
            </w:r>
          </w:p>
        </w:tc>
      </w:tr>
      <w:tr w:rsidR="005C607B" w:rsidRPr="0026493D" w:rsidTr="00AD7049">
        <w:trPr>
          <w:trHeight w:val="60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Tumour size &gt;50mm (vs. ≤ 50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485 (1.027-2.14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457 (0.951-2.23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84</w:t>
            </w: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Preop. diagnosis PDAC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866 (1.384-2.51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Removed step 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Preop. diagnosis pNET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788 (0.565-1.09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15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546 (0.361-0.82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Preop. diagnosis IPMN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804 (0.566-1.14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16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666 (0.437-1.01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58</w:t>
            </w: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Preop. diagnosis MCN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671 (0.431-1.04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497 (0.287-0.86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12</w:t>
            </w: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Vascular involvement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618 (1.095-2.39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700 (1.025-2.81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040</w:t>
            </w: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Other organ involvement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2.414 (1.430-4.07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Removed step 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RDP (vs. LDP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549 (0.402-0.74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396 (0.267-0.58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High volume center (vs. low volume cent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974 (0.735-1.29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Removed step 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111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Performing RDP or LDP (vs. performing bot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.078 (0.820-1.41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59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 xml:space="preserve">Removed step 2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306"/>
        </w:trPr>
        <w:tc>
          <w:tcPr>
            <w:tcW w:w="127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607B" w:rsidRPr="0026493D" w:rsidRDefault="005C607B" w:rsidP="00AD7049">
            <w:pPr>
              <w:spacing w:after="160" w:line="259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US"/>
              </w:rPr>
              <w:t>OR= odds ratio, BMI= body mass index, CI= confidence interval, ASA = American Society of Anaesthesiologists, PDAC pancreatic ductal adenocarcinoma,</w:t>
            </w:r>
            <w:r w:rsidRPr="0026493D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 pNET= pancreatic neuroendocrine tumor, IPMN= intraductal papillary mucinous neoplasm, MCN= mucinous adenocarcinoma</w:t>
            </w:r>
          </w:p>
        </w:tc>
      </w:tr>
    </w:tbl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</w:p>
    <w:p w:rsidR="005C607B" w:rsidRPr="0026493D" w:rsidRDefault="005C607B" w:rsidP="005C607B">
      <w:pPr>
        <w:spacing w:after="0" w:line="240" w:lineRule="auto"/>
        <w:jc w:val="left"/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</w:pPr>
      <w:r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  <w:lastRenderedPageBreak/>
        <w:t>SUPPLEMENTARY TABLE 2</w:t>
      </w:r>
      <w:r w:rsidRPr="0026493D">
        <w:rPr>
          <w:rFonts w:ascii="Arial" w:eastAsia="Calibri" w:hAnsi="Arial" w:cs="Arial"/>
          <w:b/>
          <w:bCs/>
          <w:color w:val="000000"/>
          <w:sz w:val="20"/>
          <w:szCs w:val="20"/>
          <w:lang w:eastAsia="en-US"/>
        </w:rPr>
        <w:t>. Outcome of RDP and LDP in high-risk groups (BMI of &gt;25 kg/m2, previous abdominal surgery, and vascular involvement of the tumor)</w:t>
      </w:r>
    </w:p>
    <w:p w:rsidR="005C607B" w:rsidRPr="0026493D" w:rsidRDefault="005C607B" w:rsidP="005C607B">
      <w:pPr>
        <w:spacing w:after="0" w:line="240" w:lineRule="auto"/>
        <w:jc w:val="left"/>
        <w:rPr>
          <w:rFonts w:ascii="Calibri Light" w:eastAsia="Calibri" w:hAnsi="Calibri Light" w:cs="Calibri Light"/>
          <w:sz w:val="20"/>
          <w:szCs w:val="20"/>
          <w:lang w:eastAsia="en-US"/>
        </w:r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134"/>
        <w:gridCol w:w="1701"/>
        <w:gridCol w:w="1559"/>
        <w:gridCol w:w="1134"/>
        <w:gridCol w:w="1559"/>
        <w:gridCol w:w="1560"/>
        <w:gridCol w:w="850"/>
      </w:tblGrid>
      <w:tr w:rsidR="005C607B" w:rsidRPr="0026493D" w:rsidTr="00AD7049">
        <w:trPr>
          <w:trHeight w:val="321"/>
        </w:trPr>
        <w:tc>
          <w:tcPr>
            <w:tcW w:w="2263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253" w:type="dxa"/>
            <w:gridSpan w:val="3"/>
            <w:shd w:val="clear" w:color="auto" w:fill="auto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BMI </w:t>
            </w: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&gt;25 kg/m2 (n=985)</w:t>
            </w:r>
          </w:p>
        </w:tc>
        <w:tc>
          <w:tcPr>
            <w:tcW w:w="4394" w:type="dxa"/>
            <w:gridSpan w:val="3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evious abdominal surgery (n=472)</w:t>
            </w:r>
          </w:p>
        </w:tc>
        <w:tc>
          <w:tcPr>
            <w:tcW w:w="3969" w:type="dxa"/>
            <w:gridSpan w:val="3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Vascular involvement (n=49)</w:t>
            </w:r>
          </w:p>
        </w:tc>
      </w:tr>
      <w:tr w:rsidR="005C607B" w:rsidRPr="0026493D" w:rsidTr="00AD7049">
        <w:trPr>
          <w:trHeight w:val="321"/>
        </w:trPr>
        <w:tc>
          <w:tcPr>
            <w:tcW w:w="2263" w:type="dxa"/>
            <w:shd w:val="clear" w:color="auto" w:fill="auto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RDP (n= 34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DP (n= 64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RDP (n= 14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DP (n= 332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RDP (n= 17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DP (n= 32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i/>
                <w:sz w:val="20"/>
                <w:szCs w:val="20"/>
                <w:lang w:eastAsia="en-US"/>
              </w:rPr>
              <w:t>p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noWrap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Operative time, minutes, median, (IQR) 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45 (190-300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8 (160-2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40 (180-30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0 (158-270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14 (231-358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5 (200-324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64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noWrap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Intraoperative blood loss, mL, median, (IQR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0 (50-350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0 (100-3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0 (50-20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5 (50-300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21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0 (138-325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5 (100-413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20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Conversion, n,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 (8.8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6 (18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9 (6.4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63 (19.0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 (17.6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 (41.9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95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Satava intraoperative event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373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</w:tcPr>
          <w:p w:rsidR="005C607B" w:rsidRPr="0026493D" w:rsidRDefault="005C607B" w:rsidP="00AD7049">
            <w:pPr>
              <w:spacing w:after="0" w:line="240" w:lineRule="auto"/>
              <w:ind w:left="708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Grade 1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9 (3.4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2 (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2.9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 (4.1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(4.0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hideMark/>
          </w:tcPr>
          <w:p w:rsidR="005C607B" w:rsidRPr="0026493D" w:rsidRDefault="005C607B" w:rsidP="00AD7049">
            <w:pPr>
              <w:spacing w:after="0" w:line="240" w:lineRule="auto"/>
              <w:ind w:left="708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Grade 2 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 (11.2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7 (1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9 (6.6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61 (19.1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3 (16.7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1 (44.0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hideMark/>
          </w:tcPr>
          <w:p w:rsidR="005C607B" w:rsidRPr="0026493D" w:rsidRDefault="005C607B" w:rsidP="00AD7049">
            <w:pPr>
              <w:spacing w:after="0" w:line="240" w:lineRule="auto"/>
              <w:ind w:left="708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Grade 3 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Major morbidity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87 (25.6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3 (2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913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 (20.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98 (29.5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23.5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 (31.3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69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POPF grade B/C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62 (18.3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0 (21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191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 (15.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5 (22.8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(5.9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9 (28.1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66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PPH grade B/C, n, (%) 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 (5.0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 (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103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 (2.1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 (3.6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02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(6.3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53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DGE grade B/C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 (2.1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2 (0.6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357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 (6.3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1 (3.2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626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-day readmission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63 (18.6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93 (14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136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4 (17.5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9 (14.9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486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13.3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26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noWrap/>
            <w:vAlign w:val="bottom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Reoperation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 (4.1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 (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220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(1.4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 (3.9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63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2 (12.5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16.0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757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Hospital stay in days, median, (IQR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 (5-10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 (5-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392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 (6-9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 (5-10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27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8 (7-10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7 (5-13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667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-day mortality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(0.3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0.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>0.49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1 (0.7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 (1.2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634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-</w:t>
            </w:r>
          </w:p>
        </w:tc>
      </w:tr>
      <w:tr w:rsidR="005C607B" w:rsidRPr="0026493D" w:rsidTr="00AD7049">
        <w:trPr>
          <w:trHeight w:val="305"/>
        </w:trPr>
        <w:tc>
          <w:tcPr>
            <w:tcW w:w="2263" w:type="dxa"/>
            <w:shd w:val="clear" w:color="000000" w:fill="FFFFFF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R0 resection in PDAC, n, (%)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47 (68.1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85 (7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654</w:t>
            </w:r>
          </w:p>
        </w:tc>
        <w:tc>
          <w:tcPr>
            <w:tcW w:w="1701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34 (77.3)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55 (72.4)</w:t>
            </w:r>
          </w:p>
        </w:tc>
        <w:tc>
          <w:tcPr>
            <w:tcW w:w="1134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834</w:t>
            </w:r>
          </w:p>
        </w:tc>
        <w:tc>
          <w:tcPr>
            <w:tcW w:w="1559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5 (62.5)</w:t>
            </w:r>
          </w:p>
        </w:tc>
        <w:tc>
          <w:tcPr>
            <w:tcW w:w="156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8 (61.5)</w:t>
            </w:r>
          </w:p>
        </w:tc>
        <w:tc>
          <w:tcPr>
            <w:tcW w:w="850" w:type="dxa"/>
            <w:vAlign w:val="center"/>
          </w:tcPr>
          <w:p w:rsidR="005C607B" w:rsidRPr="0026493D" w:rsidRDefault="005C607B" w:rsidP="00AD7049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965</w:t>
            </w:r>
          </w:p>
        </w:tc>
      </w:tr>
      <w:tr w:rsidR="005C607B" w:rsidRPr="0026493D" w:rsidTr="00AD7049">
        <w:trPr>
          <w:trHeight w:val="474"/>
        </w:trPr>
        <w:tc>
          <w:tcPr>
            <w:tcW w:w="14879" w:type="dxa"/>
            <w:gridSpan w:val="10"/>
            <w:shd w:val="clear" w:color="auto" w:fill="auto"/>
            <w:vAlign w:val="center"/>
            <w:hideMark/>
          </w:tcPr>
          <w:p w:rsidR="005C607B" w:rsidRPr="0026493D" w:rsidRDefault="005C607B" w:rsidP="00AD7049">
            <w:pPr>
              <w:spacing w:after="0" w:line="240" w:lineRule="auto"/>
              <w:jc w:val="left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6493D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Values in parentheses are percentages unless mentioned otherwise. Percentages may not add up due to rounding and missing data. SD= standard deviation, </w:t>
            </w:r>
            <w:r w:rsidRPr="0026493D">
              <w:rPr>
                <w:rFonts w:ascii="Arial" w:eastAsia="Calibri" w:hAnsi="Arial" w:cs="Arial"/>
                <w:i/>
                <w:iCs/>
                <w:sz w:val="20"/>
                <w:szCs w:val="20"/>
                <w:lang w:eastAsia="en-US"/>
              </w:rPr>
              <w:t>BMI = body mass index, ASA = American Society of Anaesthesiologists, Satava grade 1= excessive blood loss, Satava grade 2= conversion</w:t>
            </w:r>
            <w:r w:rsidR="00A340FF">
              <w:rPr>
                <w:rFonts w:ascii="Arial" w:eastAsia="Calibri" w:hAnsi="Arial" w:cs="Arial"/>
                <w:i/>
                <w:iCs/>
                <w:sz w:val="20"/>
                <w:szCs w:val="20"/>
                <w:lang w:eastAsia="en-US"/>
              </w:rPr>
              <w:t xml:space="preserve"> to laparotomy</w:t>
            </w:r>
            <w:r w:rsidRPr="0026493D">
              <w:rPr>
                <w:rFonts w:ascii="Arial" w:eastAsia="Calibri" w:hAnsi="Arial" w:cs="Arial"/>
                <w:i/>
                <w:iCs/>
                <w:sz w:val="20"/>
                <w:szCs w:val="20"/>
                <w:lang w:eastAsia="en-US"/>
              </w:rPr>
              <w:t xml:space="preserve"> or major change in operation, Satava grade 3= intraoperative death, POPF= postoperative pancreatic fistula, PPH= post-pancreatectomy haemorrhage, DGE= delayed gastric emptying, IQR = inter quartile range. P-values report on the statistical difference between RDP and LDP.</w:t>
            </w:r>
          </w:p>
        </w:tc>
      </w:tr>
    </w:tbl>
    <w:p w:rsidR="005547B4" w:rsidRDefault="005547B4"/>
    <w:p w:rsidR="005547B4" w:rsidRPr="005D6BB3" w:rsidRDefault="005547B4">
      <w:pPr>
        <w:rPr>
          <w:rFonts w:ascii="Arial" w:hAnsi="Arial" w:cs="Arial"/>
          <w:b/>
          <w:sz w:val="20"/>
          <w:szCs w:val="20"/>
        </w:rPr>
      </w:pPr>
      <w:r w:rsidRPr="005D6BB3">
        <w:rPr>
          <w:rFonts w:ascii="Arial" w:hAnsi="Arial" w:cs="Arial"/>
          <w:b/>
          <w:sz w:val="20"/>
          <w:szCs w:val="20"/>
        </w:rPr>
        <w:lastRenderedPageBreak/>
        <w:t xml:space="preserve">SUPPLEMENTARY TABLE 3. Sensitivity analysis excluding patients with previous abdominal surgery </w:t>
      </w:r>
    </w:p>
    <w:tbl>
      <w:tblPr>
        <w:tblpPr w:leftFromText="141" w:rightFromText="141" w:vertAnchor="text" w:horzAnchor="margin" w:tblpY="-53"/>
        <w:tblW w:w="10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2746"/>
        <w:gridCol w:w="2436"/>
        <w:gridCol w:w="1827"/>
      </w:tblGrid>
      <w:tr w:rsidR="005547B4" w:rsidRPr="005547B4" w:rsidTr="005547B4">
        <w:trPr>
          <w:trHeight w:val="284"/>
        </w:trPr>
        <w:tc>
          <w:tcPr>
            <w:tcW w:w="3474" w:type="dxa"/>
            <w:vMerge w:val="restart"/>
            <w:shd w:val="clear" w:color="auto" w:fill="auto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09" w:type="dxa"/>
            <w:gridSpan w:val="3"/>
            <w:shd w:val="clear" w:color="auto" w:fill="auto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No</w:t>
            </w:r>
            <w:r w:rsidRPr="005547B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previous abdominal surgery (n=1081)</w:t>
            </w:r>
          </w:p>
        </w:tc>
      </w:tr>
      <w:tr w:rsidR="005547B4" w:rsidRPr="005547B4" w:rsidTr="005547B4">
        <w:trPr>
          <w:trHeight w:val="284"/>
        </w:trPr>
        <w:tc>
          <w:tcPr>
            <w:tcW w:w="3474" w:type="dxa"/>
            <w:vMerge/>
            <w:shd w:val="clear" w:color="auto" w:fill="auto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RDP (n= 404)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LDP (n= 677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p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noWrap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Conversion, n, (%)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27 (6.7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93 (13.8)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Satava intraoperative event, n, (%)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0.005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Grade 1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12 (3.7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21 (3.6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 xml:space="preserve">Grade 2 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27 (8.3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93 (14.6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 xml:space="preserve">Grade 3 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Major morbidity, n, (%)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101 (25.0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163 (24.1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0.732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POPF grade B/C, n, (%)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70 (17.4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123 (18.3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0.691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30-day readmission, n, (%)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67 (17.0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91 (14.0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0.195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noWrap/>
            <w:vAlign w:val="bottom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Reoperation, n, (%)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25 (6.3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26 (3.9)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0.081</w:t>
            </w:r>
          </w:p>
        </w:tc>
      </w:tr>
      <w:tr w:rsidR="005547B4" w:rsidRPr="005547B4" w:rsidTr="005547B4">
        <w:trPr>
          <w:trHeight w:val="270"/>
        </w:trPr>
        <w:tc>
          <w:tcPr>
            <w:tcW w:w="3474" w:type="dxa"/>
            <w:shd w:val="clear" w:color="000000" w:fill="FFFFFF"/>
            <w:vAlign w:val="center"/>
            <w:hideMark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30-day mortality, n, (%)</w:t>
            </w:r>
          </w:p>
        </w:tc>
        <w:tc>
          <w:tcPr>
            <w:tcW w:w="274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1 (0.2)</w:t>
            </w:r>
          </w:p>
        </w:tc>
        <w:tc>
          <w:tcPr>
            <w:tcW w:w="2436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4 (0.6)</w:t>
            </w:r>
          </w:p>
        </w:tc>
        <w:tc>
          <w:tcPr>
            <w:tcW w:w="1825" w:type="dxa"/>
            <w:shd w:val="clear" w:color="000000" w:fill="FFFFFF"/>
            <w:noWrap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5547B4">
              <w:rPr>
                <w:rFonts w:ascii="Arial" w:hAnsi="Arial" w:cs="Arial"/>
                <w:sz w:val="20"/>
                <w:szCs w:val="20"/>
                <w:lang w:eastAsia="en-US"/>
              </w:rPr>
              <w:t>0.421</w:t>
            </w:r>
          </w:p>
        </w:tc>
      </w:tr>
      <w:tr w:rsidR="005547B4" w:rsidRPr="005547B4" w:rsidTr="005547B4">
        <w:trPr>
          <w:trHeight w:val="270"/>
        </w:trPr>
        <w:tc>
          <w:tcPr>
            <w:tcW w:w="10483" w:type="dxa"/>
            <w:gridSpan w:val="4"/>
            <w:shd w:val="clear" w:color="000000" w:fill="FFFFFF"/>
            <w:vAlign w:val="center"/>
          </w:tcPr>
          <w:p w:rsidR="005547B4" w:rsidRPr="005547B4" w:rsidRDefault="005547B4" w:rsidP="005547B4">
            <w:pPr>
              <w:spacing w:after="0" w:line="276" w:lineRule="auto"/>
              <w:jc w:val="left"/>
              <w:rPr>
                <w:rFonts w:ascii="Arial" w:hAnsi="Arial" w:cs="Arial"/>
                <w:i/>
                <w:sz w:val="20"/>
                <w:szCs w:val="20"/>
                <w:lang w:eastAsia="en-US"/>
              </w:rPr>
            </w:pPr>
            <w:r w:rsidRPr="005D6BB3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US"/>
              </w:rPr>
              <w:t xml:space="preserve">Values in parentheses are percentages unless mentioned otherwise. Percentages may not add up due to rounding and missing data. </w:t>
            </w:r>
            <w:r w:rsidRPr="005D6BB3">
              <w:rPr>
                <w:rFonts w:ascii="Arial" w:eastAsia="Calibri" w:hAnsi="Arial" w:cs="Arial"/>
                <w:i/>
                <w:iCs/>
                <w:sz w:val="20"/>
                <w:szCs w:val="20"/>
                <w:lang w:eastAsia="en-US"/>
              </w:rPr>
              <w:t>Satava grade 1= excessive blood loss, Satava grade 2= conversion to laparotomy or major change in operation, Satava grade 3= intraoperative death, POPF= postoperative pancreatic fistula.  P-values report on the statistical difference between RDP and LDP.</w:t>
            </w:r>
          </w:p>
        </w:tc>
      </w:tr>
    </w:tbl>
    <w:p w:rsidR="00775074" w:rsidRDefault="00775074">
      <w:pPr>
        <w:rPr>
          <w:rFonts w:ascii="Arial" w:hAnsi="Arial" w:cs="Arial"/>
          <w:b/>
          <w:sz w:val="20"/>
          <w:szCs w:val="20"/>
          <w:lang w:val="en-US"/>
        </w:rPr>
      </w:pPr>
    </w:p>
    <w:p w:rsidR="00775074" w:rsidRP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P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P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P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P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P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5547B4" w:rsidRDefault="005547B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sz w:val="20"/>
          <w:szCs w:val="20"/>
          <w:lang w:val="en-US"/>
        </w:rPr>
      </w:pPr>
    </w:p>
    <w:p w:rsidR="00775074" w:rsidRDefault="00775074" w:rsidP="0077507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FIGURE 1. Flow-chart of the study methodology</w:t>
      </w:r>
    </w:p>
    <w:p w:rsidR="00775074" w:rsidRDefault="000A33F7" w:rsidP="0077507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nl-NL"/>
        </w:rPr>
        <w:drawing>
          <wp:inline distT="0" distB="0" distL="0" distR="0">
            <wp:extent cx="8891270" cy="5001260"/>
            <wp:effectExtent l="0" t="0" r="5080" b="88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-study-methodology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7485" w:rsidRDefault="00DD7485" w:rsidP="00775074">
      <w:pPr>
        <w:rPr>
          <w:rFonts w:ascii="Arial" w:hAnsi="Arial" w:cs="Arial"/>
          <w:sz w:val="20"/>
          <w:szCs w:val="20"/>
          <w:lang w:val="en-US"/>
        </w:rPr>
      </w:pPr>
    </w:p>
    <w:p w:rsidR="00DD7485" w:rsidRPr="0066781F" w:rsidRDefault="00DD7485" w:rsidP="0077507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FI</w:t>
      </w:r>
      <w:r w:rsidR="0066781F">
        <w:rPr>
          <w:rFonts w:ascii="Arial" w:hAnsi="Arial" w:cs="Arial"/>
          <w:b/>
          <w:sz w:val="20"/>
          <w:szCs w:val="20"/>
        </w:rPr>
        <w:t>GURE 2. Number of</w:t>
      </w:r>
      <w:r w:rsidR="00BD4ED9">
        <w:rPr>
          <w:rFonts w:ascii="Arial" w:hAnsi="Arial" w:cs="Arial"/>
          <w:b/>
          <w:sz w:val="20"/>
          <w:szCs w:val="20"/>
        </w:rPr>
        <w:t xml:space="preserve"> </w:t>
      </w:r>
      <w:r w:rsidR="00BD4ED9">
        <w:rPr>
          <w:rFonts w:ascii="Arial" w:hAnsi="Arial" w:cs="Arial"/>
          <w:b/>
          <w:sz w:val="20"/>
          <w:szCs w:val="20"/>
        </w:rPr>
        <w:t>MID</w:t>
      </w:r>
      <w:r w:rsidR="005461EC">
        <w:rPr>
          <w:rFonts w:ascii="Arial" w:hAnsi="Arial" w:cs="Arial"/>
          <w:b/>
          <w:sz w:val="20"/>
          <w:szCs w:val="20"/>
        </w:rPr>
        <w:t>P</w:t>
      </w:r>
      <w:r w:rsidR="0066781F">
        <w:rPr>
          <w:rFonts w:ascii="Arial" w:hAnsi="Arial" w:cs="Arial"/>
          <w:b/>
          <w:sz w:val="20"/>
          <w:szCs w:val="20"/>
        </w:rPr>
        <w:t xml:space="preserve"> </w:t>
      </w:r>
      <w:r w:rsidR="005461EC">
        <w:rPr>
          <w:rFonts w:ascii="Arial" w:hAnsi="Arial" w:cs="Arial"/>
          <w:b/>
          <w:sz w:val="20"/>
          <w:szCs w:val="20"/>
        </w:rPr>
        <w:t xml:space="preserve">procedures </w:t>
      </w:r>
      <w:r w:rsidR="0066781F">
        <w:rPr>
          <w:rFonts w:ascii="Arial" w:hAnsi="Arial" w:cs="Arial"/>
          <w:b/>
          <w:sz w:val="20"/>
          <w:szCs w:val="20"/>
        </w:rPr>
        <w:t>per center</w:t>
      </w:r>
      <w:r w:rsidR="0066781F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r w:rsidR="00BD4ED9">
        <w:rPr>
          <w:rFonts w:ascii="Arial" w:hAnsi="Arial" w:cs="Arial"/>
          <w:b/>
          <w:sz w:val="20"/>
          <w:szCs w:val="20"/>
          <w:lang w:val="en-US"/>
        </w:rPr>
        <w:t>in 2019-2021</w:t>
      </w:r>
      <w:bookmarkEnd w:id="0"/>
    </w:p>
    <w:p w:rsidR="00DD7485" w:rsidRPr="00775074" w:rsidRDefault="00DD7485" w:rsidP="0077507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nl-NL"/>
        </w:rPr>
        <w:drawing>
          <wp:inline distT="0" distB="0" distL="0" distR="0" wp14:anchorId="3BD02C9A">
            <wp:extent cx="8687435" cy="3535680"/>
            <wp:effectExtent l="0" t="0" r="0" b="762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43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D7485" w:rsidRPr="00775074" w:rsidSect="009330F9">
      <w:type w:val="continuous"/>
      <w:pgSz w:w="16838" w:h="11906" w:orient="landscape" w:code="9"/>
      <w:pgMar w:top="1418" w:right="1418" w:bottom="1418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0F9" w:rsidRDefault="009330F9" w:rsidP="00DD7485">
      <w:pPr>
        <w:spacing w:after="0" w:line="240" w:lineRule="auto"/>
      </w:pPr>
      <w:r>
        <w:separator/>
      </w:r>
    </w:p>
  </w:endnote>
  <w:endnote w:type="continuationSeparator" w:id="0">
    <w:p w:rsidR="009330F9" w:rsidRDefault="009330F9" w:rsidP="00DD7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0F9" w:rsidRDefault="009330F9" w:rsidP="00DD7485">
      <w:pPr>
        <w:spacing w:after="0" w:line="240" w:lineRule="auto"/>
      </w:pPr>
      <w:r>
        <w:separator/>
      </w:r>
    </w:p>
  </w:footnote>
  <w:footnote w:type="continuationSeparator" w:id="0">
    <w:p w:rsidR="009330F9" w:rsidRDefault="009330F9" w:rsidP="00DD7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07B"/>
    <w:rsid w:val="0003376F"/>
    <w:rsid w:val="000A33F7"/>
    <w:rsid w:val="001D1CB6"/>
    <w:rsid w:val="005461EC"/>
    <w:rsid w:val="005547B4"/>
    <w:rsid w:val="005C607B"/>
    <w:rsid w:val="005D6BB3"/>
    <w:rsid w:val="0066781F"/>
    <w:rsid w:val="00775074"/>
    <w:rsid w:val="009330F9"/>
    <w:rsid w:val="009807CE"/>
    <w:rsid w:val="00A340FF"/>
    <w:rsid w:val="00AA2461"/>
    <w:rsid w:val="00AC5B18"/>
    <w:rsid w:val="00AE6CB7"/>
    <w:rsid w:val="00BD4ED9"/>
    <w:rsid w:val="00DD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E546DC-0286-4A97-BF04-450B4E7E6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607B"/>
    <w:pPr>
      <w:spacing w:after="200" w:line="360" w:lineRule="auto"/>
      <w:jc w:val="both"/>
    </w:pPr>
    <w:rPr>
      <w:rFonts w:ascii="Calibri" w:eastAsia="Times New Roman" w:hAnsi="Calibri" w:cs="Times New Roman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D7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7485"/>
    <w:rPr>
      <w:rFonts w:ascii="Calibri" w:eastAsia="Times New Roman" w:hAnsi="Calibri" w:cs="Times New Roman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DD7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D7485"/>
    <w:rPr>
      <w:rFonts w:ascii="Calibri" w:eastAsia="Times New Roman" w:hAnsi="Calibri" w:cs="Times New Roman"/>
      <w:lang w:val="en-GB" w:eastAsia="nl-NL"/>
    </w:rPr>
  </w:style>
  <w:style w:type="paragraph" w:styleId="Revisie">
    <w:name w:val="Revision"/>
    <w:hidden/>
    <w:uiPriority w:val="99"/>
    <w:semiHidden/>
    <w:rsid w:val="00BD4ED9"/>
    <w:pPr>
      <w:spacing w:after="0" w:line="240" w:lineRule="auto"/>
    </w:pPr>
    <w:rPr>
      <w:rFonts w:ascii="Calibri" w:eastAsia="Times New Roman" w:hAnsi="Calibri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3</Words>
  <Characters>4477</Characters>
  <Application>Microsoft Office Word</Application>
  <DocSecurity>4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horst, T.M.E. van (Tess)</dc:creator>
  <cp:keywords/>
  <dc:description/>
  <cp:lastModifiedBy>Ramshorst, T.M.E. van (Tess)</cp:lastModifiedBy>
  <cp:revision>2</cp:revision>
  <dcterms:created xsi:type="dcterms:W3CDTF">2024-02-01T14:07:00Z</dcterms:created>
  <dcterms:modified xsi:type="dcterms:W3CDTF">2024-02-01T14:07:00Z</dcterms:modified>
</cp:coreProperties>
</file>